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5C0A3" w14:textId="77777777" w:rsidR="00A87FEC" w:rsidRPr="00EE21C1" w:rsidRDefault="00A87FEC" w:rsidP="00A87FEC">
      <w:pPr>
        <w:rPr>
          <w:rFonts w:ascii="Arial" w:hAnsi="Arial" w:cs="Arial"/>
          <w:bCs/>
          <w:kern w:val="2"/>
          <w14:ligatures w14:val="standardContextual"/>
        </w:rPr>
      </w:pPr>
      <w:r w:rsidRPr="00EE21C1">
        <w:rPr>
          <w:rFonts w:ascii="Arial" w:hAnsi="Arial" w:cs="Arial"/>
          <w:b/>
          <w:kern w:val="2"/>
          <w14:ligatures w14:val="standardContextual"/>
        </w:rPr>
        <w:t>Supplementary Table S3</w:t>
      </w:r>
      <w:r w:rsidRPr="00EE21C1">
        <w:rPr>
          <w:rFonts w:ascii="Arial" w:hAnsi="Arial" w:cs="Arial"/>
          <w:bCs/>
          <w:kern w:val="2"/>
          <w14:ligatures w14:val="standardContextual"/>
        </w:rPr>
        <w:t xml:space="preserve">. </w:t>
      </w:r>
      <w:r w:rsidRPr="00EE21C1">
        <w:rPr>
          <w:rFonts w:ascii="Arial" w:hAnsi="Arial" w:cs="Arial"/>
          <w:kern w:val="2"/>
          <w14:ligatures w14:val="standardContextual"/>
        </w:rPr>
        <w:t>Cox regression models</w:t>
      </w:r>
      <w:r>
        <w:rPr>
          <w:rFonts w:ascii="Arial" w:hAnsi="Arial" w:cs="Arial"/>
          <w:kern w:val="2"/>
          <w14:ligatures w14:val="standardContextual"/>
        </w:rPr>
        <w:t xml:space="preserve"> </w:t>
      </w:r>
      <w:r w:rsidRPr="00EE21C1">
        <w:rPr>
          <w:rFonts w:ascii="Arial" w:hAnsi="Arial" w:cs="Arial"/>
          <w:kern w:val="2"/>
          <w14:ligatures w14:val="standardContextual"/>
        </w:rPr>
        <w:t xml:space="preserve">examining race as the primary predictor variable for the outcome of </w:t>
      </w:r>
      <w:r>
        <w:rPr>
          <w:rFonts w:ascii="Arial" w:hAnsi="Arial" w:cs="Arial"/>
          <w:kern w:val="2"/>
          <w14:ligatures w14:val="standardContextual"/>
        </w:rPr>
        <w:t>severe liver disease in patients with known chronic liver disease diagnoses and those patients with no known chronic liver disease diagnosis during follow-up.</w:t>
      </w:r>
    </w:p>
    <w:p w14:paraId="684BE808" w14:textId="77777777" w:rsidR="00A87FEC" w:rsidRDefault="00A87FEC" w:rsidP="00A87FEC">
      <w:pPr>
        <w:rPr>
          <w:rFonts w:ascii="Arial" w:hAnsi="Arial" w:cs="Arial"/>
          <w:bCs/>
          <w:kern w:val="2"/>
          <w:sz w:val="20"/>
          <w:szCs w:val="20"/>
          <w14:ligatures w14:val="standardContextual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794"/>
        <w:gridCol w:w="1510"/>
        <w:gridCol w:w="1511"/>
        <w:gridCol w:w="1511"/>
        <w:gridCol w:w="1512"/>
      </w:tblGrid>
      <w:tr w:rsidR="00A87FEC" w14:paraId="5DE0685D" w14:textId="77777777" w:rsidTr="00CE4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12" w:space="0" w:color="auto"/>
            </w:tcBorders>
          </w:tcPr>
          <w:p w14:paraId="43116B4C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021" w:type="dxa"/>
            <w:gridSpan w:val="2"/>
            <w:tcBorders>
              <w:top w:val="single" w:sz="12" w:space="0" w:color="auto"/>
            </w:tcBorders>
          </w:tcPr>
          <w:p w14:paraId="0E4E2E23" w14:textId="77777777" w:rsidR="00A87FEC" w:rsidRPr="006A2203" w:rsidRDefault="00A87FEC" w:rsidP="00CE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6A220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Known CLD Diagnosis</w:t>
            </w:r>
          </w:p>
        </w:tc>
        <w:tc>
          <w:tcPr>
            <w:tcW w:w="3023" w:type="dxa"/>
            <w:gridSpan w:val="2"/>
            <w:tcBorders>
              <w:top w:val="single" w:sz="12" w:space="0" w:color="auto"/>
            </w:tcBorders>
          </w:tcPr>
          <w:p w14:paraId="684C9AED" w14:textId="77777777" w:rsidR="00A87FEC" w:rsidRPr="006A2203" w:rsidRDefault="00A87FEC" w:rsidP="00CE4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6A220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No Known CLD Diagnosis During Follow-up</w:t>
            </w:r>
          </w:p>
        </w:tc>
      </w:tr>
      <w:tr w:rsidR="00A87FEC" w14:paraId="1BCA890A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</w:tcPr>
          <w:p w14:paraId="051091B4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0" w:type="dxa"/>
          </w:tcPr>
          <w:p w14:paraId="67B258AA" w14:textId="77777777" w:rsidR="00A87FEC" w:rsidRPr="006A2203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6A220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Unadjusted</w:t>
            </w:r>
          </w:p>
        </w:tc>
        <w:tc>
          <w:tcPr>
            <w:tcW w:w="1511" w:type="dxa"/>
          </w:tcPr>
          <w:p w14:paraId="40006D64" w14:textId="77777777" w:rsidR="00A87FEC" w:rsidRPr="006A2203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6A220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Fully adjusted</w:t>
            </w:r>
          </w:p>
        </w:tc>
        <w:tc>
          <w:tcPr>
            <w:tcW w:w="1511" w:type="dxa"/>
          </w:tcPr>
          <w:p w14:paraId="6B7163ED" w14:textId="77777777" w:rsidR="00A87FEC" w:rsidRPr="006A2203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6A220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Unadjusted</w:t>
            </w:r>
          </w:p>
        </w:tc>
        <w:tc>
          <w:tcPr>
            <w:tcW w:w="1512" w:type="dxa"/>
          </w:tcPr>
          <w:p w14:paraId="781369B0" w14:textId="77777777" w:rsidR="00A87FEC" w:rsidRPr="006A2203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6A2203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Fully adjusted</w:t>
            </w:r>
          </w:p>
        </w:tc>
      </w:tr>
      <w:tr w:rsidR="00A87FEC" w14:paraId="131893B4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12" w:space="0" w:color="auto"/>
            </w:tcBorders>
          </w:tcPr>
          <w:p w14:paraId="43F8011A" w14:textId="77777777" w:rsidR="00A87FEC" w:rsidRPr="00D673A7" w:rsidRDefault="00A87FEC" w:rsidP="00CE417C">
            <w:pP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673A7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1C4F0C54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EE21C1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 (95%CI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1F98A9BD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EE21C1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 (95%CI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3EB48C7B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EE21C1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 (95%CI)</w:t>
            </w: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14:paraId="2F7E15D7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EE21C1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 (95%CI)</w:t>
            </w:r>
          </w:p>
        </w:tc>
      </w:tr>
      <w:tr w:rsidR="00A87FEC" w14:paraId="05BF5A3E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top w:val="single" w:sz="12" w:space="0" w:color="auto"/>
            </w:tcBorders>
            <w:vAlign w:val="center"/>
          </w:tcPr>
          <w:p w14:paraId="30E71584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Black</w:t>
            </w:r>
          </w:p>
        </w:tc>
        <w:tc>
          <w:tcPr>
            <w:tcW w:w="1510" w:type="dxa"/>
            <w:tcBorders>
              <w:top w:val="single" w:sz="12" w:space="0" w:color="auto"/>
            </w:tcBorders>
          </w:tcPr>
          <w:p w14:paraId="2C313A7A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EE21C1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</w:t>
            </w: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79</w:t>
            </w:r>
          </w:p>
          <w:p w14:paraId="779D25C5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</w:t>
            </w:r>
            <w:r w:rsidRPr="00EE21C1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</w:t>
            </w: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67-0.94)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62BEF365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EE21C1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</w:t>
            </w: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55</w:t>
            </w:r>
            <w:r w:rsidRPr="00EE21C1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  <w:p w14:paraId="528C5B35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45-0.66)</w:t>
            </w:r>
          </w:p>
        </w:tc>
        <w:tc>
          <w:tcPr>
            <w:tcW w:w="1511" w:type="dxa"/>
            <w:tcBorders>
              <w:top w:val="single" w:sz="12" w:space="0" w:color="auto"/>
            </w:tcBorders>
          </w:tcPr>
          <w:p w14:paraId="6D93E135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89</w:t>
            </w:r>
          </w:p>
          <w:p w14:paraId="5D33B01A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1.34-2.68)</w:t>
            </w:r>
          </w:p>
        </w:tc>
        <w:tc>
          <w:tcPr>
            <w:tcW w:w="1512" w:type="dxa"/>
            <w:tcBorders>
              <w:top w:val="single" w:sz="12" w:space="0" w:color="auto"/>
            </w:tcBorders>
          </w:tcPr>
          <w:p w14:paraId="22F7CD68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15</w:t>
            </w:r>
          </w:p>
          <w:p w14:paraId="178FE135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77-1.71)</w:t>
            </w:r>
          </w:p>
        </w:tc>
      </w:tr>
      <w:tr w:rsidR="00A87FEC" w14:paraId="23E28F87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18F5A18A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FIB-4 </w:t>
            </w:r>
            <w:proofErr w:type="spellStart"/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Indet</w:t>
            </w:r>
            <w:proofErr w:type="spellEnd"/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.</w:t>
            </w:r>
          </w:p>
        </w:tc>
        <w:tc>
          <w:tcPr>
            <w:tcW w:w="1510" w:type="dxa"/>
          </w:tcPr>
          <w:p w14:paraId="2242FAA2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7E95E7F9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3.33</w:t>
            </w:r>
          </w:p>
          <w:p w14:paraId="57F13477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2.56-4.34)</w:t>
            </w:r>
          </w:p>
        </w:tc>
        <w:tc>
          <w:tcPr>
            <w:tcW w:w="1511" w:type="dxa"/>
          </w:tcPr>
          <w:p w14:paraId="5B76A08E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70FA53EE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86</w:t>
            </w:r>
          </w:p>
          <w:p w14:paraId="4E72C453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1.23-2.82)</w:t>
            </w:r>
          </w:p>
        </w:tc>
      </w:tr>
      <w:tr w:rsidR="00A87FEC" w14:paraId="7B440C98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45A8ECAF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FIB-4 High</w:t>
            </w:r>
          </w:p>
        </w:tc>
        <w:tc>
          <w:tcPr>
            <w:tcW w:w="1510" w:type="dxa"/>
          </w:tcPr>
          <w:p w14:paraId="7C8CC9B7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40237102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2.02</w:t>
            </w:r>
          </w:p>
          <w:p w14:paraId="2AB33990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9.38-15.42)</w:t>
            </w:r>
          </w:p>
        </w:tc>
        <w:tc>
          <w:tcPr>
            <w:tcW w:w="1511" w:type="dxa"/>
          </w:tcPr>
          <w:p w14:paraId="38B40901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6DCA2DF9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4.84</w:t>
            </w:r>
          </w:p>
          <w:p w14:paraId="005295A8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2.99-7.82)</w:t>
            </w:r>
          </w:p>
        </w:tc>
      </w:tr>
      <w:tr w:rsidR="00A87FEC" w14:paraId="46F2A1E6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7CA416C2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510" w:type="dxa"/>
          </w:tcPr>
          <w:p w14:paraId="3E09FC26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201B1865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80</w:t>
            </w:r>
          </w:p>
          <w:p w14:paraId="4A83A552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67-0.95)</w:t>
            </w:r>
          </w:p>
        </w:tc>
        <w:tc>
          <w:tcPr>
            <w:tcW w:w="1511" w:type="dxa"/>
          </w:tcPr>
          <w:p w14:paraId="376A1155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7B27BBD9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02</w:t>
            </w:r>
          </w:p>
          <w:p w14:paraId="3E5E6918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71-1.48)</w:t>
            </w:r>
          </w:p>
        </w:tc>
      </w:tr>
      <w:tr w:rsidR="00A87FEC" w14:paraId="6D894C32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6539C8C6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Unmarried</w:t>
            </w:r>
          </w:p>
        </w:tc>
        <w:tc>
          <w:tcPr>
            <w:tcW w:w="1510" w:type="dxa"/>
          </w:tcPr>
          <w:p w14:paraId="74D8340F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25522560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29</w:t>
            </w:r>
          </w:p>
          <w:p w14:paraId="5B70AC84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1.05-1.57)</w:t>
            </w:r>
          </w:p>
        </w:tc>
        <w:tc>
          <w:tcPr>
            <w:tcW w:w="1511" w:type="dxa"/>
          </w:tcPr>
          <w:p w14:paraId="0C97193A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1BAF6E4F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09</w:t>
            </w:r>
          </w:p>
          <w:p w14:paraId="342794EE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74-1.61)</w:t>
            </w:r>
          </w:p>
        </w:tc>
      </w:tr>
      <w:tr w:rsidR="00A87FEC" w14:paraId="052F79A7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473CFCEB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Smoking</w:t>
            </w:r>
          </w:p>
        </w:tc>
        <w:tc>
          <w:tcPr>
            <w:tcW w:w="1510" w:type="dxa"/>
          </w:tcPr>
          <w:p w14:paraId="09BFACCD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1954D764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00</w:t>
            </w:r>
          </w:p>
          <w:p w14:paraId="66D7E387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82-1.23)</w:t>
            </w:r>
          </w:p>
        </w:tc>
        <w:tc>
          <w:tcPr>
            <w:tcW w:w="1511" w:type="dxa"/>
          </w:tcPr>
          <w:p w14:paraId="0340A7D6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62735E88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39</w:t>
            </w:r>
          </w:p>
          <w:p w14:paraId="7EFE8489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83-2.33)</w:t>
            </w:r>
          </w:p>
        </w:tc>
      </w:tr>
      <w:tr w:rsidR="00A87FEC" w14:paraId="070691C1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095AB524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Remote residence</w:t>
            </w:r>
          </w:p>
        </w:tc>
        <w:tc>
          <w:tcPr>
            <w:tcW w:w="1510" w:type="dxa"/>
          </w:tcPr>
          <w:p w14:paraId="77E3E5C4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7CF2792D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24</w:t>
            </w:r>
          </w:p>
          <w:p w14:paraId="7D1F9F9E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98-1.57)</w:t>
            </w:r>
          </w:p>
        </w:tc>
        <w:tc>
          <w:tcPr>
            <w:tcW w:w="1511" w:type="dxa"/>
          </w:tcPr>
          <w:p w14:paraId="413B5C5F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1D53789D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41</w:t>
            </w:r>
          </w:p>
          <w:p w14:paraId="2646D92E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88-2.27)</w:t>
            </w:r>
          </w:p>
        </w:tc>
      </w:tr>
      <w:tr w:rsidR="00A87FEC" w14:paraId="7BFC0A96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22125D00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Poverty</w:t>
            </w:r>
          </w:p>
        </w:tc>
        <w:tc>
          <w:tcPr>
            <w:tcW w:w="1510" w:type="dxa"/>
          </w:tcPr>
          <w:p w14:paraId="35869235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06A3C07E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94</w:t>
            </w:r>
          </w:p>
          <w:p w14:paraId="531C4EF4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78-1.14)</w:t>
            </w:r>
          </w:p>
        </w:tc>
        <w:tc>
          <w:tcPr>
            <w:tcW w:w="1511" w:type="dxa"/>
          </w:tcPr>
          <w:p w14:paraId="000DD4CA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2DA8FD4F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98</w:t>
            </w:r>
          </w:p>
          <w:p w14:paraId="470A94D2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68-1.42)</w:t>
            </w:r>
          </w:p>
        </w:tc>
      </w:tr>
      <w:tr w:rsidR="00A87FEC" w14:paraId="0AEC9396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0F2F1594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BMI</w:t>
            </w:r>
          </w:p>
        </w:tc>
        <w:tc>
          <w:tcPr>
            <w:tcW w:w="1510" w:type="dxa"/>
          </w:tcPr>
          <w:p w14:paraId="1C5B96A0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00AE3306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99</w:t>
            </w:r>
          </w:p>
          <w:p w14:paraId="35E817D1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98-1.01)</w:t>
            </w:r>
          </w:p>
        </w:tc>
        <w:tc>
          <w:tcPr>
            <w:tcW w:w="1511" w:type="dxa"/>
          </w:tcPr>
          <w:p w14:paraId="23E66DF7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5A157525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99</w:t>
            </w:r>
          </w:p>
          <w:p w14:paraId="043BF32C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96-1.01)</w:t>
            </w:r>
          </w:p>
        </w:tc>
      </w:tr>
      <w:tr w:rsidR="00A87FEC" w14:paraId="0ADDE79B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30E6A89A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Hypertension</w:t>
            </w:r>
          </w:p>
        </w:tc>
        <w:tc>
          <w:tcPr>
            <w:tcW w:w="1510" w:type="dxa"/>
          </w:tcPr>
          <w:p w14:paraId="1BDEDDE2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4FF2FAF2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06</w:t>
            </w:r>
          </w:p>
          <w:p w14:paraId="3791F992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82-1.36)</w:t>
            </w:r>
          </w:p>
        </w:tc>
        <w:tc>
          <w:tcPr>
            <w:tcW w:w="1511" w:type="dxa"/>
          </w:tcPr>
          <w:p w14:paraId="76201FD7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49727816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62</w:t>
            </w:r>
          </w:p>
          <w:p w14:paraId="4775BCEF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89-2.95)</w:t>
            </w:r>
          </w:p>
        </w:tc>
      </w:tr>
      <w:tr w:rsidR="00A87FEC" w14:paraId="3670163A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7E0AE36C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Diabetes</w:t>
            </w:r>
          </w:p>
        </w:tc>
        <w:tc>
          <w:tcPr>
            <w:tcW w:w="1510" w:type="dxa"/>
          </w:tcPr>
          <w:p w14:paraId="02C39655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246AE42B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81</w:t>
            </w:r>
          </w:p>
          <w:p w14:paraId="33BFFC52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1.49-2.20)</w:t>
            </w:r>
          </w:p>
        </w:tc>
        <w:tc>
          <w:tcPr>
            <w:tcW w:w="1511" w:type="dxa"/>
          </w:tcPr>
          <w:p w14:paraId="673FB732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1263D81A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52</w:t>
            </w:r>
          </w:p>
          <w:p w14:paraId="1B66163E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1.02-2.26)</w:t>
            </w:r>
          </w:p>
        </w:tc>
      </w:tr>
      <w:tr w:rsidR="00A87FEC" w14:paraId="121A6DAB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05117069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Hyperlipidemia</w:t>
            </w:r>
          </w:p>
        </w:tc>
        <w:tc>
          <w:tcPr>
            <w:tcW w:w="1510" w:type="dxa"/>
          </w:tcPr>
          <w:p w14:paraId="09122E9C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1992CE92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60</w:t>
            </w:r>
          </w:p>
          <w:p w14:paraId="300B7DD9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49-0.73)</w:t>
            </w:r>
          </w:p>
        </w:tc>
        <w:tc>
          <w:tcPr>
            <w:tcW w:w="1511" w:type="dxa"/>
          </w:tcPr>
          <w:p w14:paraId="43E7BA42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2BE15A4F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62</w:t>
            </w:r>
          </w:p>
          <w:p w14:paraId="7F52447D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41-0.93)</w:t>
            </w:r>
          </w:p>
        </w:tc>
      </w:tr>
      <w:tr w:rsidR="00A87FEC" w14:paraId="410CC458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1AEDEF26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VD</w:t>
            </w:r>
          </w:p>
        </w:tc>
        <w:tc>
          <w:tcPr>
            <w:tcW w:w="1510" w:type="dxa"/>
          </w:tcPr>
          <w:p w14:paraId="34FC36DC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4AD15649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98</w:t>
            </w:r>
          </w:p>
          <w:p w14:paraId="5BE8097B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82-1.18)</w:t>
            </w:r>
          </w:p>
        </w:tc>
        <w:tc>
          <w:tcPr>
            <w:tcW w:w="1511" w:type="dxa"/>
          </w:tcPr>
          <w:p w14:paraId="6FC0A127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4BF33D78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90</w:t>
            </w:r>
          </w:p>
          <w:p w14:paraId="4D89F870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0.62-1.31)</w:t>
            </w:r>
          </w:p>
        </w:tc>
      </w:tr>
      <w:tr w:rsidR="00A87FEC" w14:paraId="2C2CFCBC" w14:textId="77777777" w:rsidTr="00CE41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vAlign w:val="center"/>
          </w:tcPr>
          <w:p w14:paraId="21D52DC6" w14:textId="77777777" w:rsidR="00A87FEC" w:rsidRPr="00513639" w:rsidRDefault="00A87FEC" w:rsidP="00CE417C">
            <w:pP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513639"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CKD</w:t>
            </w:r>
          </w:p>
        </w:tc>
        <w:tc>
          <w:tcPr>
            <w:tcW w:w="1510" w:type="dxa"/>
          </w:tcPr>
          <w:p w14:paraId="0A49DB8D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</w:tcPr>
          <w:p w14:paraId="4E7862CC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86</w:t>
            </w:r>
          </w:p>
          <w:p w14:paraId="7B731D3F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1.53-2.26)</w:t>
            </w:r>
          </w:p>
        </w:tc>
        <w:tc>
          <w:tcPr>
            <w:tcW w:w="1511" w:type="dxa"/>
          </w:tcPr>
          <w:p w14:paraId="0A3604BC" w14:textId="77777777" w:rsidR="00A87FEC" w:rsidRPr="00EE21C1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</w:tcPr>
          <w:p w14:paraId="556043BD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3.78</w:t>
            </w:r>
          </w:p>
          <w:p w14:paraId="69138046" w14:textId="77777777" w:rsidR="00A87FEC" w:rsidRDefault="00A87FEC" w:rsidP="00CE4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2.53-5.64)</w:t>
            </w:r>
          </w:p>
        </w:tc>
      </w:tr>
      <w:tr w:rsidR="00A87FEC" w14:paraId="5351119A" w14:textId="77777777" w:rsidTr="00CE4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dxa"/>
            <w:tcBorders>
              <w:bottom w:val="single" w:sz="12" w:space="0" w:color="auto"/>
            </w:tcBorders>
            <w:vAlign w:val="center"/>
          </w:tcPr>
          <w:p w14:paraId="54E88313" w14:textId="77777777" w:rsidR="00A87FEC" w:rsidRPr="00513639" w:rsidRDefault="00A87FEC" w:rsidP="00CE417C">
            <w:pP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Alcohol use disorder</w:t>
            </w:r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14:paraId="76F95461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5626FD54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34</w:t>
            </w:r>
          </w:p>
          <w:p w14:paraId="30D17587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1.11-1.64)</w:t>
            </w:r>
          </w:p>
        </w:tc>
        <w:tc>
          <w:tcPr>
            <w:tcW w:w="1511" w:type="dxa"/>
            <w:tcBorders>
              <w:bottom w:val="single" w:sz="12" w:space="0" w:color="auto"/>
            </w:tcBorders>
          </w:tcPr>
          <w:p w14:paraId="6E96991A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2" w:type="dxa"/>
            <w:tcBorders>
              <w:bottom w:val="single" w:sz="12" w:space="0" w:color="auto"/>
            </w:tcBorders>
          </w:tcPr>
          <w:p w14:paraId="227C6B37" w14:textId="77777777" w:rsidR="00A87FEC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3.69</w:t>
            </w:r>
          </w:p>
          <w:p w14:paraId="1A29DEB2" w14:textId="77777777" w:rsidR="00A87FEC" w:rsidRPr="00EE21C1" w:rsidRDefault="00A87FEC" w:rsidP="00CE4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2.26-6.03)</w:t>
            </w:r>
          </w:p>
        </w:tc>
      </w:tr>
    </w:tbl>
    <w:p w14:paraId="681D30F6" w14:textId="77777777" w:rsidR="00A87FEC" w:rsidRDefault="00A87FEC" w:rsidP="00A87FEC">
      <w:pPr>
        <w:rPr>
          <w:rFonts w:ascii="Arial" w:hAnsi="Arial" w:cs="Arial"/>
          <w:bCs/>
          <w:kern w:val="2"/>
          <w:sz w:val="20"/>
          <w:szCs w:val="20"/>
          <w14:ligatures w14:val="standardContextual"/>
        </w:rPr>
      </w:pPr>
      <w:r w:rsidRPr="00A12394">
        <w:rPr>
          <w:rFonts w:ascii="Arial" w:hAnsi="Arial" w:cs="Arial"/>
          <w:bCs/>
          <w:kern w:val="2"/>
          <w:sz w:val="20"/>
          <w:szCs w:val="20"/>
          <w14:ligatures w14:val="standardContextual"/>
        </w:rPr>
        <w:t xml:space="preserve">HR=hazard ratio. CI=confidence interval. CLD=chronic liver disease. </w:t>
      </w:r>
      <w:r>
        <w:rPr>
          <w:rFonts w:ascii="Arial" w:hAnsi="Arial" w:cs="Arial"/>
          <w:bCs/>
          <w:kern w:val="2"/>
          <w:sz w:val="20"/>
          <w:szCs w:val="20"/>
          <w14:ligatures w14:val="standardContextual"/>
        </w:rPr>
        <w:t>BMI</w:t>
      </w:r>
      <w:r w:rsidRPr="00A12394">
        <w:rPr>
          <w:rFonts w:ascii="Arial" w:hAnsi="Arial" w:cs="Arial"/>
          <w:bCs/>
          <w:kern w:val="2"/>
          <w:sz w:val="20"/>
          <w:szCs w:val="20"/>
          <w14:ligatures w14:val="standardContextual"/>
        </w:rPr>
        <w:t>=body mass index. CVD=cardiovascular disease. CKD=chronic kidney disea</w:t>
      </w:r>
      <w:r>
        <w:rPr>
          <w:rFonts w:ascii="Arial" w:hAnsi="Arial" w:cs="Arial"/>
          <w:bCs/>
          <w:kern w:val="2"/>
          <w:sz w:val="20"/>
          <w:szCs w:val="20"/>
          <w14:ligatures w14:val="standardContextual"/>
        </w:rPr>
        <w:t>se.</w:t>
      </w:r>
    </w:p>
    <w:p w14:paraId="61790FB5" w14:textId="77777777" w:rsidR="00726B7F" w:rsidRDefault="00726B7F"/>
    <w:sectPr w:rsidR="00726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EC"/>
    <w:rsid w:val="0068323D"/>
    <w:rsid w:val="00726B7F"/>
    <w:rsid w:val="00794771"/>
    <w:rsid w:val="00A8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7D07F"/>
  <w15:chartTrackingRefBased/>
  <w15:docId w15:val="{B6CFF819-DD10-45E2-990C-637FDB4C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FE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F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F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F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F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F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F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F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F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F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F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F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F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F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F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F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F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F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F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F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F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F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F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F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FEC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A87FEC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1</Characters>
  <Application>Microsoft Office Word</Application>
  <DocSecurity>0</DocSecurity>
  <Lines>9</Lines>
  <Paragraphs>2</Paragraphs>
  <ScaleCrop>false</ScaleCrop>
  <Company>MUSC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ner, Andrew</dc:creator>
  <cp:keywords/>
  <dc:description/>
  <cp:lastModifiedBy>Schreiner, Andrew</cp:lastModifiedBy>
  <cp:revision>1</cp:revision>
  <dcterms:created xsi:type="dcterms:W3CDTF">2025-09-25T14:12:00Z</dcterms:created>
  <dcterms:modified xsi:type="dcterms:W3CDTF">2025-09-25T14:14:00Z</dcterms:modified>
</cp:coreProperties>
</file>